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3C2" w:rsidRPr="000173C2" w:rsidRDefault="000173C2" w:rsidP="000173C2">
      <w:pPr>
        <w:jc w:val="center"/>
        <w:rPr>
          <w:b/>
          <w:bCs/>
          <w:sz w:val="28"/>
          <w:szCs w:val="28"/>
        </w:rPr>
      </w:pPr>
      <w:r w:rsidRPr="000173C2">
        <w:rPr>
          <w:b/>
          <w:bCs/>
          <w:sz w:val="28"/>
          <w:szCs w:val="28"/>
        </w:rPr>
        <w:t>Appendix (2)</w:t>
      </w:r>
    </w:p>
    <w:p w:rsidR="000173C2" w:rsidRPr="000173C2" w:rsidRDefault="000173C2" w:rsidP="000173C2">
      <w:pPr>
        <w:jc w:val="center"/>
        <w:rPr>
          <w:b/>
          <w:bCs/>
          <w:sz w:val="28"/>
          <w:szCs w:val="28"/>
        </w:rPr>
      </w:pPr>
      <w:r w:rsidRPr="000173C2">
        <w:rPr>
          <w:b/>
          <w:bCs/>
          <w:sz w:val="28"/>
          <w:szCs w:val="28"/>
        </w:rPr>
        <w:t>GUIDING PRINCIPLES FOR</w:t>
      </w:r>
    </w:p>
    <w:p w:rsidR="000173C2" w:rsidRPr="000173C2" w:rsidRDefault="000173C2" w:rsidP="000173C2">
      <w:pPr>
        <w:jc w:val="center"/>
        <w:rPr>
          <w:sz w:val="24"/>
          <w:szCs w:val="24"/>
        </w:rPr>
      </w:pPr>
      <w:r w:rsidRPr="000173C2">
        <w:rPr>
          <w:b/>
          <w:bCs/>
          <w:sz w:val="28"/>
          <w:szCs w:val="28"/>
        </w:rPr>
        <w:t>BIOMEDICAL RESEARCH INVOLVING ANIMALS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https://mri.alexu.edu.eg/images/ArticlesFiles/MRI-Ethics-Code.pdf</w:t>
      </w:r>
      <w:bookmarkStart w:id="0" w:name="_GoBack"/>
      <w:bookmarkEnd w:id="0"/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1. Methods such as mathematical models, computer simulation and in vitro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biological systems should be used whenever appropriate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2. Animal experiments should be undertaken only after due consideration of their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relevance for human or animal health and the advancement of biological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knowledge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3. The animals selected for an experiment should be of an appropriate species and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quality, and the minimum number required to obtain scientifically valid results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4. Investigators and other personnel should never fail to treat animals as sentient,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and should regard their proper care and avoidance or minimization of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discomfort, distress, or pain as ethical imperatives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5. Investigators should assume that procedures that would cause pain in human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beings cause pain in other vertebrate species, although more needs to be known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about the perception of pain in animals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6. Procedures with animals that may cause more than momentary or minimal pain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or distress should be performed with appropriate sedation, analgesia, or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anesthesia in accordance with accepted veterinary practice. Surgical or other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painful procedures should not be performed on un-anesthetized animals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paralyzed by chemical agents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7. At the end of, or when appropriate during an experiment, animals that would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otherwise suffer severe or chronic pain, distress, discomfort, or disablement that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cannot be relieved should be painlessly killed.</w:t>
      </w:r>
    </w:p>
    <w:p w:rsidR="000173C2" w:rsidRP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8. The best possible living conditions should be maintained for animals kept for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biomedical purposes. Normally the care of animals should be under supervision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of veterinarians having experience in laboratory animal science. In any case,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veterinary care should be available as required.</w:t>
      </w:r>
    </w:p>
    <w:p w:rsidR="000173C2" w:rsidRDefault="000173C2" w:rsidP="000173C2">
      <w:pPr>
        <w:jc w:val="both"/>
        <w:rPr>
          <w:sz w:val="24"/>
          <w:szCs w:val="24"/>
        </w:rPr>
      </w:pPr>
      <w:r w:rsidRPr="000173C2">
        <w:rPr>
          <w:sz w:val="24"/>
          <w:szCs w:val="24"/>
        </w:rPr>
        <w:t>9. It is the responsibility of the director of an institute or department using animals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to ensure that investigators and personnel have appropriate qualifications or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experience for conducting procedures on animals. Adequate opportunities shall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be provided for in-service training, including the proper and humane concern for</w:t>
      </w:r>
      <w:r w:rsidRPr="000173C2">
        <w:rPr>
          <w:sz w:val="24"/>
          <w:szCs w:val="24"/>
        </w:rPr>
        <w:t xml:space="preserve"> </w:t>
      </w:r>
      <w:r w:rsidRPr="000173C2">
        <w:rPr>
          <w:sz w:val="24"/>
          <w:szCs w:val="24"/>
        </w:rPr>
        <w:t>the animals under their care.</w:t>
      </w:r>
    </w:p>
    <w:p w:rsidR="000173C2" w:rsidRDefault="000173C2" w:rsidP="000173C2">
      <w:pPr>
        <w:rPr>
          <w:sz w:val="24"/>
          <w:szCs w:val="24"/>
        </w:rPr>
      </w:pPr>
    </w:p>
    <w:p w:rsidR="000173C2" w:rsidRPr="000173C2" w:rsidRDefault="000173C2">
      <w:pPr>
        <w:rPr>
          <w:sz w:val="24"/>
          <w:szCs w:val="24"/>
        </w:rPr>
      </w:pPr>
    </w:p>
    <w:sectPr w:rsidR="000173C2" w:rsidRPr="00017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3B2"/>
    <w:rsid w:val="000173C2"/>
    <w:rsid w:val="001173B2"/>
    <w:rsid w:val="0097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3-26T13:11:00Z</dcterms:created>
  <dcterms:modified xsi:type="dcterms:W3CDTF">2024-03-26T13:18:00Z</dcterms:modified>
</cp:coreProperties>
</file>